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9CA14" w14:textId="7481D678" w:rsidR="003A6C40" w:rsidRPr="00C77877" w:rsidRDefault="00B267F6">
      <w:pPr>
        <w:rPr>
          <w:rFonts w:cs="Times New Roman"/>
          <w:sz w:val="20"/>
          <w:szCs w:val="20"/>
        </w:rPr>
      </w:pPr>
      <w:r w:rsidRPr="00C77877">
        <w:rPr>
          <w:rFonts w:cs="Times New Roman"/>
          <w:sz w:val="20"/>
          <w:szCs w:val="20"/>
        </w:rPr>
        <w:t xml:space="preserve">Table </w:t>
      </w:r>
      <w:r w:rsidR="00A418CE">
        <w:rPr>
          <w:rFonts w:cs="Times New Roman"/>
          <w:sz w:val="20"/>
          <w:szCs w:val="20"/>
        </w:rPr>
        <w:t>S</w:t>
      </w:r>
      <w:r w:rsidRPr="00C77877">
        <w:rPr>
          <w:rFonts w:cs="Times New Roman"/>
          <w:sz w:val="20"/>
          <w:szCs w:val="20"/>
        </w:rPr>
        <w:t>1. The details of the polynomial.</w:t>
      </w:r>
    </w:p>
    <w:tbl>
      <w:tblPr>
        <w:tblStyle w:val="2"/>
        <w:tblW w:w="5000" w:type="pct"/>
        <w:tblLook w:val="06A0" w:firstRow="1" w:lastRow="0" w:firstColumn="1" w:lastColumn="0" w:noHBand="1" w:noVBand="1"/>
      </w:tblPr>
      <w:tblGrid>
        <w:gridCol w:w="898"/>
        <w:gridCol w:w="898"/>
        <w:gridCol w:w="899"/>
        <w:gridCol w:w="899"/>
        <w:gridCol w:w="1115"/>
        <w:gridCol w:w="899"/>
        <w:gridCol w:w="899"/>
        <w:gridCol w:w="899"/>
        <w:gridCol w:w="900"/>
      </w:tblGrid>
      <w:tr w:rsidR="005236C5" w:rsidRPr="00D9380C" w14:paraId="23CA4883" w14:textId="77777777" w:rsidTr="00801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0DFFEA" w14:textId="46B19701" w:rsidR="005236C5" w:rsidRPr="00D9380C" w:rsidRDefault="005236C5" w:rsidP="00B267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9380C">
              <w:rPr>
                <w:rFonts w:eastAsia="等线" w:cs="Times New Roman"/>
                <w:b w:val="0"/>
                <w:bCs w:val="0"/>
                <w:kern w:val="0"/>
                <w:sz w:val="20"/>
                <w:szCs w:val="20"/>
              </w:rPr>
              <w:t>Order of subgroup</w:t>
            </w:r>
          </w:p>
        </w:tc>
        <w:tc>
          <w:tcPr>
            <w:tcW w:w="671" w:type="pct"/>
            <w:vMerge w:val="restart"/>
            <w:tcBorders>
              <w:top w:val="single" w:sz="4" w:space="0" w:color="auto"/>
            </w:tcBorders>
            <w:vAlign w:val="center"/>
          </w:tcPr>
          <w:p w14:paraId="4F1F93C4" w14:textId="54C04102" w:rsidR="005236C5" w:rsidRPr="00D9380C" w:rsidRDefault="005236C5" w:rsidP="00B26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B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IC</w:t>
            </w:r>
          </w:p>
        </w:tc>
        <w:tc>
          <w:tcPr>
            <w:tcW w:w="216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66BE201" w14:textId="33FBEFC2" w:rsidR="005236C5" w:rsidRPr="00D9380C" w:rsidRDefault="005236C5" w:rsidP="00B26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9380C">
              <w:rPr>
                <w:rFonts w:eastAsia="等线" w:cs="Times New Roman"/>
                <w:b w:val="0"/>
                <w:bCs w:val="0"/>
                <w:kern w:val="0"/>
                <w:sz w:val="20"/>
                <w:szCs w:val="20"/>
              </w:rPr>
              <w:t>Average posterior probabilities</w:t>
            </w:r>
          </w:p>
        </w:tc>
      </w:tr>
      <w:tr w:rsidR="005236C5" w:rsidRPr="00D9380C" w14:paraId="6A6E7F53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224C7EB7" w14:textId="1CBD190A" w:rsidR="005236C5" w:rsidRPr="00D9380C" w:rsidRDefault="005236C5" w:rsidP="00B267F6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9380C">
              <w:rPr>
                <w:rFonts w:cs="Times New Roman"/>
                <w:b w:val="0"/>
                <w:bCs w:val="0"/>
                <w:sz w:val="20"/>
                <w:szCs w:val="20"/>
              </w:rPr>
              <w:t>group</w:t>
            </w:r>
            <w:r w:rsidRPr="00D9380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D9380C">
              <w:rPr>
                <w:rFonts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6BA60400" w14:textId="7ADCD963" w:rsidR="005236C5" w:rsidRPr="00D9380C" w:rsidRDefault="005236C5" w:rsidP="00B26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9380C">
              <w:rPr>
                <w:rFonts w:cs="Times New Roman"/>
                <w:sz w:val="20"/>
                <w:szCs w:val="20"/>
              </w:rPr>
              <w:t xml:space="preserve">group </w:t>
            </w:r>
            <w:r w:rsidRPr="00D9380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5AF465D1" w14:textId="7D8A253A" w:rsidR="005236C5" w:rsidRPr="00D9380C" w:rsidRDefault="005236C5" w:rsidP="00B26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9380C">
              <w:rPr>
                <w:rFonts w:cs="Times New Roman"/>
                <w:sz w:val="20"/>
                <w:szCs w:val="20"/>
              </w:rPr>
              <w:t xml:space="preserve">group </w:t>
            </w:r>
            <w:r w:rsidRPr="00D9380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6CF2D977" w14:textId="5573B8D3" w:rsidR="005236C5" w:rsidRPr="00D9380C" w:rsidRDefault="005236C5" w:rsidP="00B26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9380C">
              <w:rPr>
                <w:rFonts w:cs="Times New Roman"/>
                <w:sz w:val="20"/>
                <w:szCs w:val="20"/>
              </w:rPr>
              <w:t xml:space="preserve">group </w:t>
            </w:r>
            <w:r w:rsidRPr="00D9380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71" w:type="pct"/>
            <w:vMerge/>
          </w:tcPr>
          <w:p w14:paraId="3B8DA291" w14:textId="77777777" w:rsidR="005236C5" w:rsidRPr="00D9380C" w:rsidRDefault="005236C5" w:rsidP="00B26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43A263BA" w14:textId="66C248DE" w:rsidR="005236C5" w:rsidRPr="00D9380C" w:rsidRDefault="005236C5" w:rsidP="00B26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9380C">
              <w:rPr>
                <w:rFonts w:cs="Times New Roman"/>
                <w:sz w:val="20"/>
                <w:szCs w:val="20"/>
              </w:rPr>
              <w:t>group 1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47D8A23F" w14:textId="2C88DBBD" w:rsidR="005236C5" w:rsidRPr="00D9380C" w:rsidRDefault="005236C5" w:rsidP="00B26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9380C">
              <w:rPr>
                <w:rFonts w:cs="Times New Roman"/>
                <w:sz w:val="20"/>
                <w:szCs w:val="20"/>
              </w:rPr>
              <w:t xml:space="preserve">group </w:t>
            </w:r>
            <w:r w:rsidRPr="00D9380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5CD53642" w14:textId="3EED018F" w:rsidR="005236C5" w:rsidRPr="00D9380C" w:rsidRDefault="005236C5" w:rsidP="00B26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9380C">
              <w:rPr>
                <w:rFonts w:cs="Times New Roman"/>
                <w:sz w:val="20"/>
                <w:szCs w:val="20"/>
              </w:rPr>
              <w:t xml:space="preserve">group </w:t>
            </w:r>
            <w:r w:rsidRPr="00D9380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7A8F66FA" w14:textId="1502D8BA" w:rsidR="005236C5" w:rsidRPr="00D9380C" w:rsidRDefault="005236C5" w:rsidP="00B26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9380C">
              <w:rPr>
                <w:rFonts w:cs="Times New Roman"/>
                <w:sz w:val="20"/>
                <w:szCs w:val="20"/>
              </w:rPr>
              <w:t xml:space="preserve">group </w:t>
            </w:r>
            <w:r w:rsidRPr="00D9380C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B267F6" w:rsidRPr="00D9380C" w14:paraId="20B05633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tcBorders>
              <w:top w:val="single" w:sz="4" w:space="0" w:color="auto"/>
            </w:tcBorders>
          </w:tcPr>
          <w:p w14:paraId="2C1792C2" w14:textId="5F4F94CA" w:rsidR="00B267F6" w:rsidRPr="00D9380C" w:rsidRDefault="00D9380C" w:rsidP="000474E5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9380C">
              <w:rPr>
                <w:rFonts w:cs="Times New Roman" w:hint="eastAsia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1F65DCC4" w14:textId="0B0BFD13" w:rsidR="00B267F6" w:rsidRPr="00D9380C" w:rsidRDefault="00D9380C" w:rsidP="0004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9380C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21D31F33" w14:textId="77777777" w:rsidR="00B267F6" w:rsidRPr="00D9380C" w:rsidRDefault="00B267F6" w:rsidP="0004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3B60B2C2" w14:textId="77777777" w:rsidR="00B267F6" w:rsidRPr="00D9380C" w:rsidRDefault="00B26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07B67E0B" w14:textId="16172C0D" w:rsidR="00B267F6" w:rsidRPr="00D9380C" w:rsidRDefault="00D9380C" w:rsidP="0058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9380C">
              <w:rPr>
                <w:rFonts w:cs="Times New Roman" w:hint="eastAsia"/>
                <w:sz w:val="20"/>
                <w:szCs w:val="20"/>
              </w:rPr>
              <w:t>-</w:t>
            </w:r>
            <w:r w:rsidRPr="00D9380C">
              <w:rPr>
                <w:rFonts w:cs="Times New Roman"/>
                <w:sz w:val="20"/>
                <w:szCs w:val="20"/>
              </w:rPr>
              <w:t>60890.62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7F0E1CFF" w14:textId="0C5966C8" w:rsidR="00B267F6" w:rsidRPr="00D9380C" w:rsidRDefault="00A418CE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730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5B7B5AE5" w14:textId="4C33A024" w:rsidR="00B267F6" w:rsidRPr="00D9380C" w:rsidRDefault="00A418CE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628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265AF190" w14:textId="77777777" w:rsidR="00B267F6" w:rsidRPr="00D9380C" w:rsidRDefault="00B267F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</w:tcPr>
          <w:p w14:paraId="09F1EA25" w14:textId="77777777" w:rsidR="00B267F6" w:rsidRPr="00D9380C" w:rsidRDefault="00B267F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B267F6" w:rsidRPr="00D9380C" w14:paraId="180BB9F8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27E7A451" w14:textId="0A56BDE9" w:rsidR="00B267F6" w:rsidRPr="00D9380C" w:rsidRDefault="00D9380C" w:rsidP="000474E5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9380C">
              <w:rPr>
                <w:rFonts w:cs="Times New Roman" w:hint="eastAsia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541" w:type="pct"/>
          </w:tcPr>
          <w:p w14:paraId="7C977D55" w14:textId="65F886C2" w:rsidR="00B267F6" w:rsidRPr="00D9380C" w:rsidRDefault="00D9380C" w:rsidP="0004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9380C"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541" w:type="pct"/>
          </w:tcPr>
          <w:p w14:paraId="5AB011C6" w14:textId="77777777" w:rsidR="00B267F6" w:rsidRPr="00D9380C" w:rsidRDefault="00B267F6" w:rsidP="0004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2FA6C859" w14:textId="77777777" w:rsidR="00B267F6" w:rsidRPr="00D9380C" w:rsidRDefault="00B26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2C60DBFE" w14:textId="68369140" w:rsidR="00B267F6" w:rsidRPr="00D9380C" w:rsidRDefault="00D9380C" w:rsidP="0058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9380C">
              <w:rPr>
                <w:rFonts w:cs="Times New Roman" w:hint="eastAsia"/>
                <w:sz w:val="20"/>
                <w:szCs w:val="20"/>
              </w:rPr>
              <w:t>-</w:t>
            </w:r>
            <w:r w:rsidRPr="00D9380C">
              <w:rPr>
                <w:rFonts w:cs="Times New Roman"/>
                <w:sz w:val="20"/>
                <w:szCs w:val="20"/>
              </w:rPr>
              <w:t>60605.54</w:t>
            </w:r>
          </w:p>
        </w:tc>
        <w:tc>
          <w:tcPr>
            <w:tcW w:w="541" w:type="pct"/>
          </w:tcPr>
          <w:p w14:paraId="1AE47B10" w14:textId="1F0BCD4F" w:rsidR="00B267F6" w:rsidRPr="00D9380C" w:rsidRDefault="00A418CE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720</w:t>
            </w:r>
          </w:p>
        </w:tc>
        <w:tc>
          <w:tcPr>
            <w:tcW w:w="541" w:type="pct"/>
          </w:tcPr>
          <w:p w14:paraId="4A51DBD8" w14:textId="20E01ED0" w:rsidR="00B267F6" w:rsidRPr="00D9380C" w:rsidRDefault="00A418CE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600</w:t>
            </w:r>
          </w:p>
        </w:tc>
        <w:tc>
          <w:tcPr>
            <w:tcW w:w="541" w:type="pct"/>
          </w:tcPr>
          <w:p w14:paraId="416BCECD" w14:textId="77777777" w:rsidR="00B267F6" w:rsidRPr="00D9380C" w:rsidRDefault="00B267F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2" w:type="pct"/>
          </w:tcPr>
          <w:p w14:paraId="5FE96670" w14:textId="77777777" w:rsidR="00B267F6" w:rsidRPr="00D9380C" w:rsidRDefault="00B267F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B267F6" w:rsidRPr="00D9380C" w14:paraId="6496264A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14EA2C6C" w14:textId="106F2F2D" w:rsidR="00B267F6" w:rsidRPr="00D9380C" w:rsidRDefault="00D9380C" w:rsidP="000474E5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9380C">
              <w:rPr>
                <w:rFonts w:cs="Times New Roman" w:hint="eastAsia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541" w:type="pct"/>
          </w:tcPr>
          <w:p w14:paraId="76B6F017" w14:textId="14718C8B" w:rsidR="00B267F6" w:rsidRPr="00D9380C" w:rsidRDefault="00D9380C" w:rsidP="0004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9380C"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63259FC9" w14:textId="77777777" w:rsidR="00B267F6" w:rsidRPr="00D9380C" w:rsidRDefault="00B267F6" w:rsidP="0004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356FBE8F" w14:textId="77777777" w:rsidR="00B267F6" w:rsidRPr="00D9380C" w:rsidRDefault="00B26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1AEE33F1" w14:textId="4F760CF3" w:rsidR="00B267F6" w:rsidRPr="00D9380C" w:rsidRDefault="00D9380C" w:rsidP="0058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9380C">
              <w:rPr>
                <w:rFonts w:cs="Times New Roman" w:hint="eastAsia"/>
                <w:sz w:val="20"/>
                <w:szCs w:val="20"/>
              </w:rPr>
              <w:t>-</w:t>
            </w:r>
            <w:r w:rsidRPr="00D9380C">
              <w:rPr>
                <w:rFonts w:cs="Times New Roman"/>
                <w:sz w:val="20"/>
                <w:szCs w:val="20"/>
              </w:rPr>
              <w:t>60583.22</w:t>
            </w:r>
          </w:p>
        </w:tc>
        <w:tc>
          <w:tcPr>
            <w:tcW w:w="541" w:type="pct"/>
          </w:tcPr>
          <w:p w14:paraId="3F4B5CAC" w14:textId="6BD5C8DB" w:rsidR="00B267F6" w:rsidRPr="00D9380C" w:rsidRDefault="00A418CE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701</w:t>
            </w:r>
          </w:p>
        </w:tc>
        <w:tc>
          <w:tcPr>
            <w:tcW w:w="541" w:type="pct"/>
          </w:tcPr>
          <w:p w14:paraId="492F0E32" w14:textId="31D72E9A" w:rsidR="00B267F6" w:rsidRPr="00D9380C" w:rsidRDefault="00A418CE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634</w:t>
            </w:r>
          </w:p>
        </w:tc>
        <w:tc>
          <w:tcPr>
            <w:tcW w:w="541" w:type="pct"/>
          </w:tcPr>
          <w:p w14:paraId="2D407A98" w14:textId="77777777" w:rsidR="00B267F6" w:rsidRPr="00D9380C" w:rsidRDefault="00B267F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2" w:type="pct"/>
          </w:tcPr>
          <w:p w14:paraId="1DABD850" w14:textId="77777777" w:rsidR="00B267F6" w:rsidRPr="00D9380C" w:rsidRDefault="00B267F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D9380C" w:rsidRPr="00D9380C" w14:paraId="6434F95F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3AB65C84" w14:textId="7EDB9540" w:rsidR="00D9380C" w:rsidRPr="00D9380C" w:rsidRDefault="00D9380C" w:rsidP="000474E5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9380C">
              <w:rPr>
                <w:rFonts w:cs="Times New Roman" w:hint="eastAsia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541" w:type="pct"/>
          </w:tcPr>
          <w:p w14:paraId="01080721" w14:textId="48F9A353" w:rsidR="00D9380C" w:rsidRPr="00D9380C" w:rsidRDefault="00D9380C" w:rsidP="0004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9380C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541" w:type="pct"/>
          </w:tcPr>
          <w:p w14:paraId="2C0621EE" w14:textId="77777777" w:rsidR="00D9380C" w:rsidRPr="00D9380C" w:rsidRDefault="00D9380C" w:rsidP="0004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02506FFF" w14:textId="77777777" w:rsidR="00D9380C" w:rsidRPr="00D9380C" w:rsidRDefault="00D93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62E54205" w14:textId="41E54454" w:rsidR="00D9380C" w:rsidRPr="00D9380C" w:rsidRDefault="00D9380C" w:rsidP="0058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0762.15</w:t>
            </w:r>
          </w:p>
        </w:tc>
        <w:tc>
          <w:tcPr>
            <w:tcW w:w="541" w:type="pct"/>
          </w:tcPr>
          <w:p w14:paraId="10229ABE" w14:textId="60038285" w:rsidR="00D9380C" w:rsidRPr="00D9380C" w:rsidRDefault="00A418CE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742</w:t>
            </w:r>
          </w:p>
        </w:tc>
        <w:tc>
          <w:tcPr>
            <w:tcW w:w="541" w:type="pct"/>
          </w:tcPr>
          <w:p w14:paraId="1A972073" w14:textId="2302E8C9" w:rsidR="00D9380C" w:rsidRPr="00D9380C" w:rsidRDefault="00A418CE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6</w:t>
            </w:r>
            <w:r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541" w:type="pct"/>
          </w:tcPr>
          <w:p w14:paraId="32C4A2CF" w14:textId="77777777" w:rsidR="00D9380C" w:rsidRPr="00D9380C" w:rsidRDefault="00D9380C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2" w:type="pct"/>
          </w:tcPr>
          <w:p w14:paraId="3CA6C088" w14:textId="77777777" w:rsidR="00D9380C" w:rsidRPr="00D9380C" w:rsidRDefault="00D9380C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D9380C" w:rsidRPr="00D9380C" w14:paraId="57D85FA0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0D968E60" w14:textId="0C09A38D" w:rsidR="00D9380C" w:rsidRPr="00D9380C" w:rsidRDefault="00D9380C" w:rsidP="000474E5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9380C">
              <w:rPr>
                <w:rFonts w:cs="Times New Roman" w:hint="eastAsia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541" w:type="pct"/>
          </w:tcPr>
          <w:p w14:paraId="63E0BA49" w14:textId="2BFB705C" w:rsidR="00D9380C" w:rsidRPr="00D9380C" w:rsidRDefault="00D9380C" w:rsidP="0004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9380C"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541" w:type="pct"/>
          </w:tcPr>
          <w:p w14:paraId="3F577250" w14:textId="77777777" w:rsidR="00D9380C" w:rsidRPr="00D9380C" w:rsidRDefault="00D9380C" w:rsidP="0004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18C94134" w14:textId="77777777" w:rsidR="00D9380C" w:rsidRPr="00D9380C" w:rsidRDefault="00D93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7BD72F12" w14:textId="3E2D8FFA" w:rsidR="00D9380C" w:rsidRPr="00D9380C" w:rsidRDefault="00D9380C" w:rsidP="0058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0536.85</w:t>
            </w:r>
          </w:p>
        </w:tc>
        <w:tc>
          <w:tcPr>
            <w:tcW w:w="541" w:type="pct"/>
          </w:tcPr>
          <w:p w14:paraId="0935B4D0" w14:textId="3EA6A976" w:rsidR="00D9380C" w:rsidRPr="00D9380C" w:rsidRDefault="00A418CE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740</w:t>
            </w:r>
          </w:p>
        </w:tc>
        <w:tc>
          <w:tcPr>
            <w:tcW w:w="541" w:type="pct"/>
          </w:tcPr>
          <w:p w14:paraId="6C6638FF" w14:textId="12BDCE5C" w:rsidR="00D9380C" w:rsidRPr="00D9380C" w:rsidRDefault="00A418CE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6</w:t>
            </w: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41" w:type="pct"/>
          </w:tcPr>
          <w:p w14:paraId="28A579A3" w14:textId="77777777" w:rsidR="00D9380C" w:rsidRPr="00D9380C" w:rsidRDefault="00D9380C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2" w:type="pct"/>
          </w:tcPr>
          <w:p w14:paraId="6F382460" w14:textId="77777777" w:rsidR="00D9380C" w:rsidRPr="00D9380C" w:rsidRDefault="00D9380C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D9380C" w:rsidRPr="00D9380C" w14:paraId="1F2CC933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51EFDAB8" w14:textId="68D40C25" w:rsidR="00D9380C" w:rsidRPr="00D9380C" w:rsidRDefault="00D9380C" w:rsidP="000474E5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D9380C">
              <w:rPr>
                <w:rFonts w:cs="Times New Roman" w:hint="eastAsia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541" w:type="pct"/>
          </w:tcPr>
          <w:p w14:paraId="79A6B35C" w14:textId="29E2E2ED" w:rsidR="00D9380C" w:rsidRPr="00D9380C" w:rsidRDefault="00D9380C" w:rsidP="0004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9380C"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0B3BCD8E" w14:textId="77777777" w:rsidR="00D9380C" w:rsidRPr="00D9380C" w:rsidRDefault="00D9380C" w:rsidP="0004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10498141" w14:textId="77777777" w:rsidR="00D9380C" w:rsidRPr="00D9380C" w:rsidRDefault="00D93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6EF044B8" w14:textId="3266F608" w:rsidR="00D9380C" w:rsidRPr="00D9380C" w:rsidRDefault="00D9380C" w:rsidP="0058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0515.47</w:t>
            </w:r>
          </w:p>
        </w:tc>
        <w:tc>
          <w:tcPr>
            <w:tcW w:w="541" w:type="pct"/>
          </w:tcPr>
          <w:p w14:paraId="12894A32" w14:textId="72D80219" w:rsidR="00D9380C" w:rsidRPr="00D9380C" w:rsidRDefault="00A418CE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721</w:t>
            </w:r>
          </w:p>
        </w:tc>
        <w:tc>
          <w:tcPr>
            <w:tcW w:w="541" w:type="pct"/>
          </w:tcPr>
          <w:p w14:paraId="37F023AD" w14:textId="4441A829" w:rsidR="00D9380C" w:rsidRPr="00D9380C" w:rsidRDefault="00A418CE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6</w:t>
            </w:r>
            <w:r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541" w:type="pct"/>
          </w:tcPr>
          <w:p w14:paraId="12957094" w14:textId="77777777" w:rsidR="00D9380C" w:rsidRPr="00D9380C" w:rsidRDefault="00D9380C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2" w:type="pct"/>
          </w:tcPr>
          <w:p w14:paraId="0A0C913F" w14:textId="77777777" w:rsidR="00D9380C" w:rsidRPr="00D9380C" w:rsidRDefault="00D9380C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D9380C" w:rsidRPr="00D9380C" w14:paraId="7F344050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6207312B" w14:textId="32F966DA" w:rsidR="00D9380C" w:rsidRPr="00D9380C" w:rsidRDefault="00D9380C" w:rsidP="000474E5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48F62A5E" w14:textId="24EB79C9" w:rsidR="00D9380C" w:rsidRPr="00D9380C" w:rsidRDefault="00D9380C" w:rsidP="0004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26C439A2" w14:textId="77777777" w:rsidR="00D9380C" w:rsidRPr="00D9380C" w:rsidRDefault="00D9380C" w:rsidP="0004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1" w:type="pct"/>
          </w:tcPr>
          <w:p w14:paraId="50E3BB64" w14:textId="77777777" w:rsidR="00D9380C" w:rsidRPr="00D9380C" w:rsidRDefault="00D93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4B98C65E" w14:textId="2FE9F8A8" w:rsidR="00D9380C" w:rsidRPr="00D9380C" w:rsidRDefault="00D9380C" w:rsidP="0058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0517.72</w:t>
            </w:r>
          </w:p>
        </w:tc>
        <w:tc>
          <w:tcPr>
            <w:tcW w:w="541" w:type="pct"/>
          </w:tcPr>
          <w:p w14:paraId="3EFED239" w14:textId="2BDB130F" w:rsidR="00D9380C" w:rsidRPr="00D9380C" w:rsidRDefault="00A418CE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721</w:t>
            </w:r>
          </w:p>
        </w:tc>
        <w:tc>
          <w:tcPr>
            <w:tcW w:w="541" w:type="pct"/>
          </w:tcPr>
          <w:p w14:paraId="50D3B8E3" w14:textId="783732BC" w:rsidR="00D9380C" w:rsidRPr="00D9380C" w:rsidRDefault="00A418CE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6</w:t>
            </w: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541" w:type="pct"/>
          </w:tcPr>
          <w:p w14:paraId="6568B0AF" w14:textId="77777777" w:rsidR="00D9380C" w:rsidRPr="00D9380C" w:rsidRDefault="00D9380C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2" w:type="pct"/>
          </w:tcPr>
          <w:p w14:paraId="7C4F09B4" w14:textId="77777777" w:rsidR="00D9380C" w:rsidRPr="00D9380C" w:rsidRDefault="00D9380C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D9380C" w:rsidRPr="00D9380C" w14:paraId="388AA5F2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3BF82D84" w14:textId="3DF509D1" w:rsidR="00D9380C" w:rsidRPr="00D9380C" w:rsidRDefault="00D9380C" w:rsidP="000474E5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541" w:type="pct"/>
          </w:tcPr>
          <w:p w14:paraId="3AF6FB9E" w14:textId="7C866705" w:rsidR="00D9380C" w:rsidRPr="00D9380C" w:rsidRDefault="00D9380C" w:rsidP="0004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541" w:type="pct"/>
          </w:tcPr>
          <w:p w14:paraId="301FADFF" w14:textId="4B2B31B0" w:rsidR="00D9380C" w:rsidRPr="00D9380C" w:rsidRDefault="00D9380C" w:rsidP="0004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541" w:type="pct"/>
          </w:tcPr>
          <w:p w14:paraId="4A62E20F" w14:textId="77777777" w:rsidR="00D9380C" w:rsidRPr="00D9380C" w:rsidRDefault="00D93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4E872BCB" w14:textId="287E8380" w:rsidR="00D9380C" w:rsidRPr="00D9380C" w:rsidRDefault="00D9380C" w:rsidP="0058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0319.49</w:t>
            </w:r>
          </w:p>
        </w:tc>
        <w:tc>
          <w:tcPr>
            <w:tcW w:w="541" w:type="pct"/>
          </w:tcPr>
          <w:p w14:paraId="32A7FC7D" w14:textId="0ADE9CF1" w:rsidR="00D9380C" w:rsidRPr="00D9380C" w:rsidRDefault="00A418CE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383</w:t>
            </w:r>
          </w:p>
        </w:tc>
        <w:tc>
          <w:tcPr>
            <w:tcW w:w="541" w:type="pct"/>
          </w:tcPr>
          <w:p w14:paraId="718E16E8" w14:textId="0EA433D4" w:rsidR="00D9380C" w:rsidRPr="00D9380C" w:rsidRDefault="00A418CE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314</w:t>
            </w:r>
          </w:p>
        </w:tc>
        <w:tc>
          <w:tcPr>
            <w:tcW w:w="541" w:type="pct"/>
          </w:tcPr>
          <w:p w14:paraId="7311B7C4" w14:textId="53C4764B" w:rsidR="00D9380C" w:rsidRPr="00D9380C" w:rsidRDefault="00A418CE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268</w:t>
            </w:r>
          </w:p>
        </w:tc>
        <w:tc>
          <w:tcPr>
            <w:tcW w:w="542" w:type="pct"/>
          </w:tcPr>
          <w:p w14:paraId="09C3D337" w14:textId="77777777" w:rsidR="00D9380C" w:rsidRPr="00D9380C" w:rsidRDefault="00D9380C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D9380C" w:rsidRPr="00D9380C" w14:paraId="30706116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0DAE10B1" w14:textId="531E04FA" w:rsidR="00D9380C" w:rsidRPr="00D9380C" w:rsidRDefault="00D9380C" w:rsidP="000474E5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541" w:type="pct"/>
          </w:tcPr>
          <w:p w14:paraId="69C2FD69" w14:textId="41B1D512" w:rsidR="00D9380C" w:rsidRPr="00D9380C" w:rsidRDefault="00D9380C" w:rsidP="0004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541" w:type="pct"/>
          </w:tcPr>
          <w:p w14:paraId="78809E4D" w14:textId="5E47DCBE" w:rsidR="00D9380C" w:rsidRPr="00D9380C" w:rsidRDefault="00D9380C" w:rsidP="0004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7945E528" w14:textId="77777777" w:rsidR="00D9380C" w:rsidRPr="00D9380C" w:rsidRDefault="00D93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09753309" w14:textId="4B2AECE9" w:rsidR="00D9380C" w:rsidRPr="00D9380C" w:rsidRDefault="000474E5" w:rsidP="0058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0138.83</w:t>
            </w:r>
          </w:p>
        </w:tc>
        <w:tc>
          <w:tcPr>
            <w:tcW w:w="541" w:type="pct"/>
          </w:tcPr>
          <w:p w14:paraId="70338B5A" w14:textId="748323A1" w:rsidR="00D9380C" w:rsidRPr="00D9380C" w:rsidRDefault="0015762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563</w:t>
            </w:r>
          </w:p>
        </w:tc>
        <w:tc>
          <w:tcPr>
            <w:tcW w:w="541" w:type="pct"/>
          </w:tcPr>
          <w:p w14:paraId="0475E68C" w14:textId="4D250BB3" w:rsidR="00D9380C" w:rsidRPr="00D9380C" w:rsidRDefault="0015762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210</w:t>
            </w:r>
          </w:p>
        </w:tc>
        <w:tc>
          <w:tcPr>
            <w:tcW w:w="541" w:type="pct"/>
          </w:tcPr>
          <w:p w14:paraId="3A1A3D3C" w14:textId="1DDE33A1" w:rsidR="00D9380C" w:rsidRPr="00D9380C" w:rsidRDefault="0015762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548</w:t>
            </w:r>
          </w:p>
        </w:tc>
        <w:tc>
          <w:tcPr>
            <w:tcW w:w="542" w:type="pct"/>
          </w:tcPr>
          <w:p w14:paraId="1BABFF5D" w14:textId="77777777" w:rsidR="00D9380C" w:rsidRPr="00D9380C" w:rsidRDefault="00D9380C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D9380C" w:rsidRPr="00D9380C" w14:paraId="3A2CE9B3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4672051D" w14:textId="48CF935E" w:rsidR="00D9380C" w:rsidRPr="00D9380C" w:rsidRDefault="000474E5" w:rsidP="008012D5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541" w:type="pct"/>
          </w:tcPr>
          <w:p w14:paraId="1F3B0E04" w14:textId="5E554621" w:rsidR="00D9380C" w:rsidRPr="00D9380C" w:rsidRDefault="000474E5" w:rsidP="00801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541" w:type="pct"/>
          </w:tcPr>
          <w:p w14:paraId="3795792F" w14:textId="087036AF" w:rsidR="00D9380C" w:rsidRPr="00D9380C" w:rsidRDefault="000474E5" w:rsidP="00801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541" w:type="pct"/>
          </w:tcPr>
          <w:p w14:paraId="7C56CFB8" w14:textId="77777777" w:rsidR="00D9380C" w:rsidRPr="00D9380C" w:rsidRDefault="00D9380C" w:rsidP="00801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296BC945" w14:textId="0F320B74" w:rsidR="00D9380C" w:rsidRPr="00D9380C" w:rsidRDefault="000474E5" w:rsidP="0058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0327.89</w:t>
            </w:r>
          </w:p>
        </w:tc>
        <w:tc>
          <w:tcPr>
            <w:tcW w:w="541" w:type="pct"/>
          </w:tcPr>
          <w:p w14:paraId="2715269F" w14:textId="51230A5E" w:rsidR="00D9380C" w:rsidRPr="00D9380C" w:rsidRDefault="0015762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444</w:t>
            </w:r>
          </w:p>
        </w:tc>
        <w:tc>
          <w:tcPr>
            <w:tcW w:w="541" w:type="pct"/>
          </w:tcPr>
          <w:p w14:paraId="71777155" w14:textId="40A61578" w:rsidR="00D9380C" w:rsidRPr="00D9380C" w:rsidRDefault="0015762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648</w:t>
            </w:r>
          </w:p>
        </w:tc>
        <w:tc>
          <w:tcPr>
            <w:tcW w:w="541" w:type="pct"/>
          </w:tcPr>
          <w:p w14:paraId="0E43C657" w14:textId="2E50975E" w:rsidR="00D9380C" w:rsidRPr="00D9380C" w:rsidRDefault="0015762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410</w:t>
            </w:r>
          </w:p>
        </w:tc>
        <w:tc>
          <w:tcPr>
            <w:tcW w:w="542" w:type="pct"/>
          </w:tcPr>
          <w:p w14:paraId="591C9FD7" w14:textId="77777777" w:rsidR="00D9380C" w:rsidRPr="00D9380C" w:rsidRDefault="00D9380C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D9380C" w:rsidRPr="00D9380C" w14:paraId="6E82E2DA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7DAED807" w14:textId="1857A6DE" w:rsidR="00D9380C" w:rsidRPr="00D9380C" w:rsidRDefault="008012D5" w:rsidP="008012D5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541" w:type="pct"/>
          </w:tcPr>
          <w:p w14:paraId="37A27E4D" w14:textId="75A958EE" w:rsidR="00D9380C" w:rsidRPr="00D9380C" w:rsidRDefault="008012D5" w:rsidP="00801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6FD43041" w14:textId="7CC58AD5" w:rsidR="00D9380C" w:rsidRPr="00D9380C" w:rsidRDefault="008012D5" w:rsidP="00801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541" w:type="pct"/>
          </w:tcPr>
          <w:p w14:paraId="3A4C171D" w14:textId="77777777" w:rsidR="00D9380C" w:rsidRPr="00D9380C" w:rsidRDefault="00D9380C" w:rsidP="00801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141F83C9" w14:textId="2266453A" w:rsidR="00D9380C" w:rsidRPr="00D9380C" w:rsidRDefault="008012D5" w:rsidP="0058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0138.83</w:t>
            </w:r>
          </w:p>
        </w:tc>
        <w:tc>
          <w:tcPr>
            <w:tcW w:w="541" w:type="pct"/>
          </w:tcPr>
          <w:p w14:paraId="180F7E1A" w14:textId="70E6A720" w:rsidR="00D9380C" w:rsidRPr="00D9380C" w:rsidRDefault="0015762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563</w:t>
            </w:r>
          </w:p>
        </w:tc>
        <w:tc>
          <w:tcPr>
            <w:tcW w:w="541" w:type="pct"/>
          </w:tcPr>
          <w:p w14:paraId="25657B3F" w14:textId="2F9E424E" w:rsidR="00D9380C" w:rsidRPr="00D9380C" w:rsidRDefault="0015762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548</w:t>
            </w:r>
          </w:p>
        </w:tc>
        <w:tc>
          <w:tcPr>
            <w:tcW w:w="541" w:type="pct"/>
          </w:tcPr>
          <w:p w14:paraId="4135E485" w14:textId="0C397D52" w:rsidR="00D9380C" w:rsidRPr="00D9380C" w:rsidRDefault="0015762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210</w:t>
            </w:r>
          </w:p>
        </w:tc>
        <w:tc>
          <w:tcPr>
            <w:tcW w:w="542" w:type="pct"/>
          </w:tcPr>
          <w:p w14:paraId="4B8CAAD7" w14:textId="77777777" w:rsidR="00D9380C" w:rsidRPr="00D9380C" w:rsidRDefault="00D9380C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D9380C" w:rsidRPr="00D9380C" w14:paraId="1F3C0983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5380DA36" w14:textId="487A82E2" w:rsidR="00D9380C" w:rsidRPr="00D9380C" w:rsidRDefault="008012D5" w:rsidP="008012D5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541" w:type="pct"/>
          </w:tcPr>
          <w:p w14:paraId="11402CAD" w14:textId="432CD455" w:rsidR="00D9380C" w:rsidRPr="00D9380C" w:rsidRDefault="008012D5" w:rsidP="00801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65FEA144" w14:textId="2D501CF6" w:rsidR="00D9380C" w:rsidRPr="00D9380C" w:rsidRDefault="008012D5" w:rsidP="00801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541" w:type="pct"/>
          </w:tcPr>
          <w:p w14:paraId="747DA549" w14:textId="77777777" w:rsidR="00D9380C" w:rsidRPr="00D9380C" w:rsidRDefault="00D9380C" w:rsidP="00801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133ADDD4" w14:textId="7500BE8E" w:rsidR="00D9380C" w:rsidRPr="00D9380C" w:rsidRDefault="008012D5" w:rsidP="0058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0146.40</w:t>
            </w:r>
          </w:p>
        </w:tc>
        <w:tc>
          <w:tcPr>
            <w:tcW w:w="541" w:type="pct"/>
          </w:tcPr>
          <w:p w14:paraId="545CCEAE" w14:textId="568AC76A" w:rsidR="00D9380C" w:rsidRPr="00D9380C" w:rsidRDefault="0015762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345</w:t>
            </w:r>
          </w:p>
        </w:tc>
        <w:tc>
          <w:tcPr>
            <w:tcW w:w="541" w:type="pct"/>
          </w:tcPr>
          <w:p w14:paraId="0771B9B0" w14:textId="4DAF0F3A" w:rsidR="00D9380C" w:rsidRPr="00D9380C" w:rsidRDefault="0015762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672</w:t>
            </w:r>
          </w:p>
        </w:tc>
        <w:tc>
          <w:tcPr>
            <w:tcW w:w="541" w:type="pct"/>
          </w:tcPr>
          <w:p w14:paraId="30ED4B90" w14:textId="190B5648" w:rsidR="00D9380C" w:rsidRPr="00D9380C" w:rsidRDefault="0015762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655</w:t>
            </w:r>
          </w:p>
        </w:tc>
        <w:tc>
          <w:tcPr>
            <w:tcW w:w="542" w:type="pct"/>
          </w:tcPr>
          <w:p w14:paraId="1A7896C0" w14:textId="77777777" w:rsidR="00D9380C" w:rsidRPr="00D9380C" w:rsidRDefault="00D9380C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D9380C" w:rsidRPr="00D9380C" w14:paraId="6B46C7D8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1C8C9B9D" w14:textId="1EFBF683" w:rsidR="00D9380C" w:rsidRPr="00D9380C" w:rsidRDefault="008012D5" w:rsidP="008012D5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541" w:type="pct"/>
          </w:tcPr>
          <w:p w14:paraId="593AA29C" w14:textId="29DAAB6E" w:rsidR="00D9380C" w:rsidRPr="00D9380C" w:rsidRDefault="008012D5" w:rsidP="00801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397D2CF0" w14:textId="44EF59AD" w:rsidR="00D9380C" w:rsidRPr="00D9380C" w:rsidRDefault="008012D5" w:rsidP="00801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1231CD1B" w14:textId="77777777" w:rsidR="00D9380C" w:rsidRPr="00D9380C" w:rsidRDefault="00D9380C" w:rsidP="00801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1B963717" w14:textId="4365E81A" w:rsidR="00D9380C" w:rsidRPr="00D9380C" w:rsidRDefault="008012D5" w:rsidP="0058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0047.73</w:t>
            </w:r>
          </w:p>
        </w:tc>
        <w:tc>
          <w:tcPr>
            <w:tcW w:w="541" w:type="pct"/>
          </w:tcPr>
          <w:p w14:paraId="6CCC1C42" w14:textId="50A8F454" w:rsidR="00D9380C" w:rsidRPr="00D9380C" w:rsidRDefault="0015762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486</w:t>
            </w:r>
          </w:p>
        </w:tc>
        <w:tc>
          <w:tcPr>
            <w:tcW w:w="541" w:type="pct"/>
          </w:tcPr>
          <w:p w14:paraId="6D6504F0" w14:textId="5BF42DBB" w:rsidR="00D9380C" w:rsidRPr="00D9380C" w:rsidRDefault="0015762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490</w:t>
            </w:r>
          </w:p>
        </w:tc>
        <w:tc>
          <w:tcPr>
            <w:tcW w:w="541" w:type="pct"/>
          </w:tcPr>
          <w:p w14:paraId="577B59DB" w14:textId="064BE675" w:rsidR="00D9380C" w:rsidRPr="00D9380C" w:rsidRDefault="00157626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284</w:t>
            </w:r>
          </w:p>
        </w:tc>
        <w:tc>
          <w:tcPr>
            <w:tcW w:w="542" w:type="pct"/>
          </w:tcPr>
          <w:p w14:paraId="32330B57" w14:textId="77777777" w:rsidR="00D9380C" w:rsidRPr="00D9380C" w:rsidRDefault="00D9380C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D9380C" w:rsidRPr="00D9380C" w14:paraId="25EE8E8F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230FD871" w14:textId="7573DE68" w:rsidR="00D9380C" w:rsidRPr="00D9380C" w:rsidRDefault="008012D5" w:rsidP="008012D5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541" w:type="pct"/>
          </w:tcPr>
          <w:p w14:paraId="31EF20D2" w14:textId="79284233" w:rsidR="00D9380C" w:rsidRPr="00D9380C" w:rsidRDefault="008012D5" w:rsidP="00801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541" w:type="pct"/>
          </w:tcPr>
          <w:p w14:paraId="3DCAF3DA" w14:textId="188099A3" w:rsidR="00D9380C" w:rsidRPr="00D9380C" w:rsidRDefault="008012D5" w:rsidP="00801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541" w:type="pct"/>
          </w:tcPr>
          <w:p w14:paraId="2DF9CAB0" w14:textId="77777777" w:rsidR="00D9380C" w:rsidRPr="00D9380C" w:rsidRDefault="00D9380C" w:rsidP="008012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62E18944" w14:textId="6B105983" w:rsidR="00D9380C" w:rsidRPr="00D9380C" w:rsidRDefault="008012D5" w:rsidP="0058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0216.83</w:t>
            </w:r>
          </w:p>
        </w:tc>
        <w:tc>
          <w:tcPr>
            <w:tcW w:w="541" w:type="pct"/>
          </w:tcPr>
          <w:p w14:paraId="015BF2EA" w14:textId="1843E768" w:rsidR="00D9380C" w:rsidRPr="00D9380C" w:rsidRDefault="00641EEB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408</w:t>
            </w:r>
          </w:p>
        </w:tc>
        <w:tc>
          <w:tcPr>
            <w:tcW w:w="541" w:type="pct"/>
          </w:tcPr>
          <w:p w14:paraId="3F829C20" w14:textId="6C2681AF" w:rsidR="00D9380C" w:rsidRPr="00D9380C" w:rsidRDefault="00641EEB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427</w:t>
            </w:r>
          </w:p>
        </w:tc>
        <w:tc>
          <w:tcPr>
            <w:tcW w:w="541" w:type="pct"/>
          </w:tcPr>
          <w:p w14:paraId="10AC5C68" w14:textId="5F9B1E16" w:rsidR="00D9380C" w:rsidRPr="00D9380C" w:rsidRDefault="00641EEB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363</w:t>
            </w:r>
          </w:p>
        </w:tc>
        <w:tc>
          <w:tcPr>
            <w:tcW w:w="542" w:type="pct"/>
          </w:tcPr>
          <w:p w14:paraId="3F61CC7C" w14:textId="77777777" w:rsidR="00D9380C" w:rsidRPr="00D9380C" w:rsidRDefault="00D9380C" w:rsidP="00930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641EEB" w:rsidRPr="00D9380C" w14:paraId="7EA39D61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3A4C97CA" w14:textId="1892C67A" w:rsidR="00641EEB" w:rsidRPr="00D9380C" w:rsidRDefault="00641EEB" w:rsidP="00641EEB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541" w:type="pct"/>
          </w:tcPr>
          <w:p w14:paraId="27680430" w14:textId="166E7375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541" w:type="pct"/>
          </w:tcPr>
          <w:p w14:paraId="5C757D2D" w14:textId="684CCBD0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22501C17" w14:textId="77777777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765251AE" w14:textId="56B4BCC3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0155.01</w:t>
            </w:r>
          </w:p>
        </w:tc>
        <w:tc>
          <w:tcPr>
            <w:tcW w:w="541" w:type="pct"/>
          </w:tcPr>
          <w:p w14:paraId="4F146A4F" w14:textId="5CC754D5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583</w:t>
            </w:r>
          </w:p>
        </w:tc>
        <w:tc>
          <w:tcPr>
            <w:tcW w:w="541" w:type="pct"/>
          </w:tcPr>
          <w:p w14:paraId="5D3F3A54" w14:textId="38C6ADC0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554</w:t>
            </w:r>
          </w:p>
        </w:tc>
        <w:tc>
          <w:tcPr>
            <w:tcW w:w="541" w:type="pct"/>
          </w:tcPr>
          <w:p w14:paraId="5DAD9C5A" w14:textId="12EDF98A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151</w:t>
            </w:r>
          </w:p>
        </w:tc>
        <w:tc>
          <w:tcPr>
            <w:tcW w:w="542" w:type="pct"/>
          </w:tcPr>
          <w:p w14:paraId="685421DA" w14:textId="77777777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641EEB" w:rsidRPr="00D9380C" w14:paraId="0790985A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71829BED" w14:textId="6EBA7AA0" w:rsidR="00641EEB" w:rsidRPr="00D9380C" w:rsidRDefault="00641EEB" w:rsidP="00641EEB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541" w:type="pct"/>
          </w:tcPr>
          <w:p w14:paraId="3AA4BE78" w14:textId="1479A2C9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5D2BE6AC" w14:textId="496FA8B1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541" w:type="pct"/>
          </w:tcPr>
          <w:p w14:paraId="783D2F98" w14:textId="77777777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5E57D5A0" w14:textId="474F8B4D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0111.77</w:t>
            </w:r>
          </w:p>
        </w:tc>
        <w:tc>
          <w:tcPr>
            <w:tcW w:w="541" w:type="pct"/>
          </w:tcPr>
          <w:p w14:paraId="6AAB3B41" w14:textId="76A5AF97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594</w:t>
            </w:r>
          </w:p>
        </w:tc>
        <w:tc>
          <w:tcPr>
            <w:tcW w:w="541" w:type="pct"/>
          </w:tcPr>
          <w:p w14:paraId="460D2E8A" w14:textId="2BE1E2FA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478</w:t>
            </w:r>
          </w:p>
        </w:tc>
        <w:tc>
          <w:tcPr>
            <w:tcW w:w="541" w:type="pct"/>
          </w:tcPr>
          <w:p w14:paraId="02BF3CA1" w14:textId="6B474228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181</w:t>
            </w:r>
          </w:p>
        </w:tc>
        <w:tc>
          <w:tcPr>
            <w:tcW w:w="542" w:type="pct"/>
          </w:tcPr>
          <w:p w14:paraId="7D858D74" w14:textId="77777777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641EEB" w:rsidRPr="00D9380C" w14:paraId="467AB2F1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13DDD2CC" w14:textId="02FF3AA6" w:rsidR="00641EEB" w:rsidRPr="00D9380C" w:rsidRDefault="00641EEB" w:rsidP="00641EEB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541" w:type="pct"/>
          </w:tcPr>
          <w:p w14:paraId="3FECA2C4" w14:textId="1966C082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742D1E0E" w14:textId="5BA3FCF1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541" w:type="pct"/>
          </w:tcPr>
          <w:p w14:paraId="01E6EBA9" w14:textId="77777777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12EB6D84" w14:textId="28FD3FF2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0090.13</w:t>
            </w:r>
          </w:p>
        </w:tc>
        <w:tc>
          <w:tcPr>
            <w:tcW w:w="541" w:type="pct"/>
          </w:tcPr>
          <w:p w14:paraId="6CD5207E" w14:textId="70395EBB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440</w:t>
            </w:r>
          </w:p>
        </w:tc>
        <w:tc>
          <w:tcPr>
            <w:tcW w:w="541" w:type="pct"/>
          </w:tcPr>
          <w:p w14:paraId="474C73D0" w14:textId="5AD79DC4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672</w:t>
            </w:r>
          </w:p>
        </w:tc>
        <w:tc>
          <w:tcPr>
            <w:tcW w:w="541" w:type="pct"/>
          </w:tcPr>
          <w:p w14:paraId="5B03DE15" w14:textId="6C20A9C1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568</w:t>
            </w:r>
          </w:p>
        </w:tc>
        <w:tc>
          <w:tcPr>
            <w:tcW w:w="542" w:type="pct"/>
          </w:tcPr>
          <w:p w14:paraId="3E6BBE92" w14:textId="77777777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641EEB" w:rsidRPr="00D9380C" w14:paraId="20D861CC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2B88698D" w14:textId="21D9408E" w:rsidR="00641EEB" w:rsidRPr="00D9380C" w:rsidRDefault="00641EEB" w:rsidP="00641EEB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541" w:type="pct"/>
          </w:tcPr>
          <w:p w14:paraId="2B460E88" w14:textId="268E5C55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39A835BF" w14:textId="3E78ED10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0522BF06" w14:textId="77777777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21070C78" w14:textId="236ADDA4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59988.70</w:t>
            </w:r>
          </w:p>
        </w:tc>
        <w:tc>
          <w:tcPr>
            <w:tcW w:w="541" w:type="pct"/>
          </w:tcPr>
          <w:p w14:paraId="26760F6B" w14:textId="4B7B497C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495</w:t>
            </w:r>
          </w:p>
        </w:tc>
        <w:tc>
          <w:tcPr>
            <w:tcW w:w="541" w:type="pct"/>
          </w:tcPr>
          <w:p w14:paraId="1A3A3BB6" w14:textId="52366F54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478</w:t>
            </w:r>
          </w:p>
        </w:tc>
        <w:tc>
          <w:tcPr>
            <w:tcW w:w="541" w:type="pct"/>
          </w:tcPr>
          <w:p w14:paraId="471185AA" w14:textId="4E0990F3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339</w:t>
            </w:r>
          </w:p>
        </w:tc>
        <w:tc>
          <w:tcPr>
            <w:tcW w:w="542" w:type="pct"/>
          </w:tcPr>
          <w:p w14:paraId="0641AEB7" w14:textId="77777777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641EEB" w:rsidRPr="00D9380C" w14:paraId="183994EB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42B2F40F" w14:textId="168AE602" w:rsidR="00641EEB" w:rsidRPr="00D9380C" w:rsidRDefault="00641EEB" w:rsidP="00641EEB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6649C5D4" w14:textId="69A68BF4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373742D0" w14:textId="3553F671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541" w:type="pct"/>
          </w:tcPr>
          <w:p w14:paraId="5E0AF582" w14:textId="77777777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65797529" w14:textId="785C4BF7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0100.40</w:t>
            </w:r>
          </w:p>
        </w:tc>
        <w:tc>
          <w:tcPr>
            <w:tcW w:w="541" w:type="pct"/>
          </w:tcPr>
          <w:p w14:paraId="7F90862D" w14:textId="5AA9E66B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567</w:t>
            </w:r>
          </w:p>
        </w:tc>
        <w:tc>
          <w:tcPr>
            <w:tcW w:w="541" w:type="pct"/>
          </w:tcPr>
          <w:p w14:paraId="667855D8" w14:textId="63B4454B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569</w:t>
            </w:r>
          </w:p>
        </w:tc>
        <w:tc>
          <w:tcPr>
            <w:tcW w:w="541" w:type="pct"/>
          </w:tcPr>
          <w:p w14:paraId="31823615" w14:textId="1C87F0CE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170</w:t>
            </w:r>
          </w:p>
        </w:tc>
        <w:tc>
          <w:tcPr>
            <w:tcW w:w="542" w:type="pct"/>
          </w:tcPr>
          <w:p w14:paraId="6B618BB5" w14:textId="77777777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641EEB" w:rsidRPr="00D9380C" w14:paraId="4C93391E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78B3DE82" w14:textId="11C37A79" w:rsidR="00641EEB" w:rsidRPr="00D9380C" w:rsidRDefault="00641EEB" w:rsidP="00641EEB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276C167E" w14:textId="5C5DB3B1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78A79D96" w14:textId="71222EFB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541" w:type="pct"/>
          </w:tcPr>
          <w:p w14:paraId="51557E13" w14:textId="77777777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57D27F09" w14:textId="462448EC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0068.62</w:t>
            </w:r>
          </w:p>
        </w:tc>
        <w:tc>
          <w:tcPr>
            <w:tcW w:w="541" w:type="pct"/>
          </w:tcPr>
          <w:p w14:paraId="416057D5" w14:textId="58C91620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421</w:t>
            </w:r>
          </w:p>
        </w:tc>
        <w:tc>
          <w:tcPr>
            <w:tcW w:w="541" w:type="pct"/>
          </w:tcPr>
          <w:p w14:paraId="28165EDF" w14:textId="1E4AA385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600</w:t>
            </w:r>
          </w:p>
        </w:tc>
        <w:tc>
          <w:tcPr>
            <w:tcW w:w="541" w:type="pct"/>
          </w:tcPr>
          <w:p w14:paraId="7D425857" w14:textId="577CCF5D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631</w:t>
            </w:r>
          </w:p>
        </w:tc>
        <w:tc>
          <w:tcPr>
            <w:tcW w:w="542" w:type="pct"/>
          </w:tcPr>
          <w:p w14:paraId="7543FECF" w14:textId="77777777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641EEB" w:rsidRPr="00D9380C" w14:paraId="460FE033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</w:tcPr>
          <w:p w14:paraId="0328EC77" w14:textId="133E4063" w:rsidR="00641EEB" w:rsidRPr="00D9380C" w:rsidRDefault="00641EEB" w:rsidP="00641EEB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5404412F" w14:textId="5E2C163B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42458B82" w14:textId="47713C88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541" w:type="pct"/>
          </w:tcPr>
          <w:p w14:paraId="0105C622" w14:textId="77777777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1" w:type="pct"/>
          </w:tcPr>
          <w:p w14:paraId="558EB9E7" w14:textId="63E68025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59967.19</w:t>
            </w:r>
          </w:p>
        </w:tc>
        <w:tc>
          <w:tcPr>
            <w:tcW w:w="541" w:type="pct"/>
          </w:tcPr>
          <w:p w14:paraId="5F7EAB8F" w14:textId="55639917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473</w:t>
            </w:r>
          </w:p>
        </w:tc>
        <w:tc>
          <w:tcPr>
            <w:tcW w:w="541" w:type="pct"/>
          </w:tcPr>
          <w:p w14:paraId="19886DAF" w14:textId="2EDD4D52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536</w:t>
            </w:r>
          </w:p>
        </w:tc>
        <w:tc>
          <w:tcPr>
            <w:tcW w:w="541" w:type="pct"/>
          </w:tcPr>
          <w:p w14:paraId="21E49929" w14:textId="49947910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366</w:t>
            </w:r>
          </w:p>
        </w:tc>
        <w:tc>
          <w:tcPr>
            <w:tcW w:w="542" w:type="pct"/>
          </w:tcPr>
          <w:p w14:paraId="59D4716A" w14:textId="77777777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641EEB" w:rsidRPr="00D9380C" w14:paraId="7A7E02B5" w14:textId="77777777" w:rsidTr="008012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tcBorders>
              <w:top w:val="nil"/>
              <w:bottom w:val="single" w:sz="4" w:space="0" w:color="auto"/>
            </w:tcBorders>
          </w:tcPr>
          <w:p w14:paraId="730CE774" w14:textId="1CCF0640" w:rsidR="00641EEB" w:rsidRPr="00D9380C" w:rsidRDefault="00641EEB" w:rsidP="00641EEB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 w:hint="eastAsia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</w:tcPr>
          <w:p w14:paraId="51185283" w14:textId="4D2F93ED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</w:tcPr>
          <w:p w14:paraId="2D2251B8" w14:textId="354ABA4C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</w:tcPr>
          <w:p w14:paraId="18A5C96D" w14:textId="0ED9CF3A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</w:tcPr>
          <w:p w14:paraId="2B2D1C50" w14:textId="477F6B65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0132.60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</w:tcPr>
          <w:p w14:paraId="7CA3E800" w14:textId="5045D7EF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446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</w:tcPr>
          <w:p w14:paraId="37083805" w14:textId="73F69106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175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</w:tcPr>
          <w:p w14:paraId="5159E092" w14:textId="42D662B1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227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</w:tcPr>
          <w:p w14:paraId="00092932" w14:textId="602CFBE1" w:rsidR="00641EEB" w:rsidRPr="00D9380C" w:rsidRDefault="00641EEB" w:rsidP="00641E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352</w:t>
            </w:r>
          </w:p>
        </w:tc>
      </w:tr>
    </w:tbl>
    <w:p w14:paraId="6F384E13" w14:textId="17D5B07B" w:rsidR="00B267F6" w:rsidRPr="00C77877" w:rsidRDefault="00C77877">
      <w:pPr>
        <w:rPr>
          <w:rFonts w:cs="Times New Roman"/>
          <w:sz w:val="20"/>
          <w:szCs w:val="20"/>
        </w:rPr>
      </w:pPr>
      <w:r w:rsidRPr="00C77877">
        <w:rPr>
          <w:rFonts w:cs="Times New Roman"/>
          <w:sz w:val="20"/>
          <w:szCs w:val="20"/>
        </w:rPr>
        <w:t xml:space="preserve">Abbreviations: </w:t>
      </w:r>
      <w:r w:rsidR="00B267F6" w:rsidRPr="00C77877">
        <w:rPr>
          <w:rFonts w:eastAsia="等线" w:cs="Times New Roman"/>
          <w:kern w:val="0"/>
          <w:sz w:val="20"/>
          <w:szCs w:val="20"/>
        </w:rPr>
        <w:t>BIC, Bayesian information criterion.</w:t>
      </w:r>
    </w:p>
    <w:sectPr w:rsidR="00B267F6" w:rsidRPr="00C77877" w:rsidSect="0074438C">
      <w:pgSz w:w="11906" w:h="16838" w:code="9"/>
      <w:pgMar w:top="1440" w:right="1800" w:bottom="1440" w:left="180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5FA"/>
    <w:rsid w:val="000474E5"/>
    <w:rsid w:val="00157626"/>
    <w:rsid w:val="003A6C40"/>
    <w:rsid w:val="005236C5"/>
    <w:rsid w:val="00582421"/>
    <w:rsid w:val="005A45FA"/>
    <w:rsid w:val="00641EEB"/>
    <w:rsid w:val="0074438C"/>
    <w:rsid w:val="008012D5"/>
    <w:rsid w:val="00930351"/>
    <w:rsid w:val="00A418CE"/>
    <w:rsid w:val="00B267F6"/>
    <w:rsid w:val="00BA3FE4"/>
    <w:rsid w:val="00C77877"/>
    <w:rsid w:val="00D93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061DA"/>
  <w15:chartTrackingRefBased/>
  <w15:docId w15:val="{3929B255-AF55-42F9-81DF-1E3494C72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67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267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语 张</dc:creator>
  <cp:keywords/>
  <dc:description/>
  <cp:lastModifiedBy>张 柏语</cp:lastModifiedBy>
  <cp:revision>12</cp:revision>
  <dcterms:created xsi:type="dcterms:W3CDTF">2023-12-20T10:19:00Z</dcterms:created>
  <dcterms:modified xsi:type="dcterms:W3CDTF">2023-12-20T12:19:00Z</dcterms:modified>
</cp:coreProperties>
</file>